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866439" w14:textId="7D051EE6" w:rsidR="001B7A7D" w:rsidRDefault="001B7A7D" w:rsidP="00AF5514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B74EAA">
        <w:rPr>
          <w:rFonts w:ascii="Times New Roman" w:hAnsi="Times New Roman" w:cs="Times New Roman"/>
          <w:b/>
          <w:sz w:val="24"/>
          <w:szCs w:val="24"/>
        </w:rPr>
        <w:t>ensities of Bornean orang-utans (</w:t>
      </w:r>
      <w:r w:rsidRPr="00B74EAA">
        <w:rPr>
          <w:rFonts w:ascii="Times New Roman" w:hAnsi="Times New Roman" w:cs="Times New Roman"/>
          <w:b/>
          <w:i/>
          <w:sz w:val="24"/>
          <w:szCs w:val="24"/>
        </w:rPr>
        <w:t>Pongo pygmaeus morio</w:t>
      </w:r>
      <w:r w:rsidRPr="00B74EAA">
        <w:rPr>
          <w:rFonts w:ascii="Times New Roman" w:hAnsi="Times New Roman" w:cs="Times New Roman"/>
          <w:b/>
          <w:sz w:val="24"/>
          <w:szCs w:val="24"/>
        </w:rPr>
        <w:t>) in heavily degraded forest and oil palm plantation</w:t>
      </w:r>
      <w:r>
        <w:rPr>
          <w:rFonts w:ascii="Times New Roman" w:hAnsi="Times New Roman" w:cs="Times New Roman"/>
          <w:b/>
          <w:sz w:val="24"/>
          <w:szCs w:val="24"/>
        </w:rPr>
        <w:t>s in Sabah, Borneo</w:t>
      </w:r>
    </w:p>
    <w:p w14:paraId="3EEBACFF" w14:textId="000FE65D" w:rsidR="001B7A7D" w:rsidRPr="001B7A7D" w:rsidRDefault="001B7A7D" w:rsidP="00AF5514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B7A7D">
        <w:rPr>
          <w:rFonts w:ascii="Times New Roman" w:hAnsi="Times New Roman" w:cs="Times New Roman"/>
          <w:sz w:val="24"/>
          <w:szCs w:val="24"/>
        </w:rPr>
        <w:t>Dave J. I. Seaman, Henry Bernard, Marc Ancrenaz, David Coomes, Thomas Swinfield, David T. Milodowski, Tatyana Humle, Matthew J. Struebig</w:t>
      </w:r>
    </w:p>
    <w:p w14:paraId="12EDBD9E" w14:textId="52351CF3" w:rsidR="00F37669" w:rsidRDefault="009F0914" w:rsidP="00AF5514">
      <w:pPr>
        <w:spacing w:line="360" w:lineRule="auto"/>
        <w:jc w:val="center"/>
        <w:rPr>
          <w:rFonts w:ascii="Times New Roman" w:hAnsi="Times New Roman" w:cs="Times New Roman"/>
          <w:b/>
          <w:noProof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t>Comparis</w:t>
      </w:r>
      <w:r w:rsidR="00F37669" w:rsidRPr="00F37669">
        <w:rPr>
          <w:rFonts w:ascii="Times New Roman" w:hAnsi="Times New Roman" w:cs="Times New Roman"/>
          <w:b/>
          <w:noProof/>
          <w:sz w:val="24"/>
        </w:rPr>
        <w:t xml:space="preserve">on of predictor variables </w:t>
      </w:r>
      <w:r w:rsidR="00AF5514">
        <w:rPr>
          <w:rFonts w:ascii="Times New Roman" w:hAnsi="Times New Roman" w:cs="Times New Roman"/>
          <w:b/>
          <w:noProof/>
          <w:sz w:val="24"/>
        </w:rPr>
        <w:t>among</w:t>
      </w:r>
      <w:r w:rsidR="00F37669" w:rsidRPr="00F37669">
        <w:rPr>
          <w:rFonts w:ascii="Times New Roman" w:hAnsi="Times New Roman" w:cs="Times New Roman"/>
          <w:b/>
          <w:noProof/>
          <w:sz w:val="24"/>
        </w:rPr>
        <w:t xml:space="preserve"> sites</w:t>
      </w:r>
    </w:p>
    <w:p w14:paraId="5AA46E77" w14:textId="1AA046F2" w:rsidR="0074428F" w:rsidRDefault="0074428F" w:rsidP="00AF5514">
      <w:pPr>
        <w:spacing w:line="360" w:lineRule="auto"/>
        <w:jc w:val="center"/>
        <w:rPr>
          <w:noProof/>
        </w:rPr>
      </w:pPr>
      <w:r>
        <w:rPr>
          <w:noProof/>
          <w:lang w:eastAsia="en-GB"/>
        </w:rPr>
        <w:drawing>
          <wp:inline distT="0" distB="0" distL="0" distR="0" wp14:anchorId="11CE72BB" wp14:editId="0EF6112C">
            <wp:extent cx="5731510" cy="562673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_Figure_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2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AF3BE" w14:textId="31F2D2C0" w:rsidR="00F37669" w:rsidRDefault="00F37669">
      <w:pPr>
        <w:rPr>
          <w:noProof/>
        </w:rPr>
      </w:pPr>
    </w:p>
    <w:p w14:paraId="7B479938" w14:textId="019E1F75" w:rsidR="00F37669" w:rsidRPr="00F37669" w:rsidRDefault="00185DF3" w:rsidP="00F37669">
      <w:r w:rsidRPr="00185DF3">
        <w:rPr>
          <w:rFonts w:ascii="Times New Roman" w:hAnsi="Times New Roman" w:cs="Times New Roman"/>
          <w:b/>
          <w:noProof/>
          <w:sz w:val="24"/>
          <w:szCs w:val="24"/>
        </w:rPr>
        <w:t xml:space="preserve">Figure </w:t>
      </w:r>
      <w:r w:rsidR="009F0914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185DF3">
        <w:rPr>
          <w:rFonts w:ascii="Times New Roman" w:hAnsi="Times New Roman" w:cs="Times New Roman"/>
          <w:b/>
          <w:noProof/>
          <w:sz w:val="24"/>
          <w:szCs w:val="24"/>
        </w:rPr>
        <w:t>1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D72F7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90A94">
        <w:rPr>
          <w:rFonts w:ascii="Times New Roman" w:hAnsi="Times New Roman" w:cs="Times New Roman"/>
          <w:noProof/>
          <w:sz w:val="24"/>
          <w:szCs w:val="24"/>
        </w:rPr>
        <w:t xml:space="preserve">Violin plots showing </w:t>
      </w:r>
      <w:r w:rsidR="00B90A94">
        <w:rPr>
          <w:rFonts w:ascii="Times New Roman" w:hAnsi="Times New Roman" w:cs="Times New Roman"/>
          <w:sz w:val="24"/>
        </w:rPr>
        <w:t>pairwise comparison of</w:t>
      </w:r>
      <w:r w:rsidR="008F2AA7">
        <w:rPr>
          <w:rFonts w:ascii="Times New Roman" w:hAnsi="Times New Roman" w:cs="Times New Roman"/>
          <w:sz w:val="24"/>
        </w:rPr>
        <w:t xml:space="preserve"> each predictor variable</w:t>
      </w:r>
      <w:r w:rsidR="00AE2101" w:rsidRPr="007B106C">
        <w:rPr>
          <w:rFonts w:ascii="Times New Roman" w:hAnsi="Times New Roman" w:cs="Times New Roman"/>
          <w:sz w:val="24"/>
        </w:rPr>
        <w:t xml:space="preserve"> </w:t>
      </w:r>
      <w:r w:rsidR="009C58BB">
        <w:rPr>
          <w:rFonts w:ascii="Times New Roman" w:hAnsi="Times New Roman" w:cs="Times New Roman"/>
          <w:sz w:val="24"/>
        </w:rPr>
        <w:t>among</w:t>
      </w:r>
      <w:r w:rsidR="00B90A94">
        <w:rPr>
          <w:rFonts w:ascii="Times New Roman" w:hAnsi="Times New Roman" w:cs="Times New Roman"/>
          <w:sz w:val="24"/>
        </w:rPr>
        <w:t xml:space="preserve"> habitat types, using </w:t>
      </w:r>
      <w:r w:rsidR="00B90A94" w:rsidRPr="00B90A94">
        <w:rPr>
          <w:rFonts w:ascii="Times New Roman" w:hAnsi="Times New Roman" w:cs="Times New Roman"/>
          <w:sz w:val="24"/>
        </w:rPr>
        <w:t>One way ANOVA</w:t>
      </w:r>
      <w:r w:rsidR="00B90A94">
        <w:rPr>
          <w:rFonts w:ascii="Times New Roman" w:hAnsi="Times New Roman" w:cs="Times New Roman"/>
          <w:sz w:val="24"/>
        </w:rPr>
        <w:t xml:space="preserve"> (</w:t>
      </w:r>
      <w:r w:rsidR="00B90A94" w:rsidRPr="007B106C">
        <w:rPr>
          <w:rFonts w:ascii="Times New Roman" w:hAnsi="Times New Roman" w:cs="Times New Roman"/>
          <w:i/>
          <w:sz w:val="24"/>
        </w:rPr>
        <w:t>F</w:t>
      </w:r>
      <w:r w:rsidR="00B90A94">
        <w:rPr>
          <w:rFonts w:ascii="Times New Roman" w:hAnsi="Times New Roman" w:cs="Times New Roman"/>
          <w:sz w:val="24"/>
        </w:rPr>
        <w:t xml:space="preserve">) </w:t>
      </w:r>
      <w:r w:rsidR="00B90A94" w:rsidRPr="00B90A94">
        <w:rPr>
          <w:rFonts w:ascii="Times New Roman" w:hAnsi="Times New Roman" w:cs="Times New Roman"/>
          <w:sz w:val="24"/>
        </w:rPr>
        <w:t>with post hoc Tukey test</w:t>
      </w:r>
      <w:r w:rsidR="00B90A94" w:rsidRPr="00B90A94">
        <w:t xml:space="preserve"> </w:t>
      </w:r>
      <w:r w:rsidR="00B90A94" w:rsidRPr="00B90A94">
        <w:rPr>
          <w:rFonts w:ascii="Times New Roman" w:hAnsi="Times New Roman" w:cs="Times New Roman"/>
          <w:sz w:val="24"/>
        </w:rPr>
        <w:t xml:space="preserve">or Kruskal–Wallis tests </w:t>
      </w:r>
      <w:r w:rsidR="00B90A94">
        <w:rPr>
          <w:rFonts w:ascii="Times New Roman" w:hAnsi="Times New Roman" w:cs="Times New Roman"/>
          <w:sz w:val="24"/>
        </w:rPr>
        <w:t>(</w:t>
      </w:r>
      <w:r w:rsidR="00B90A94" w:rsidRPr="00B90A94">
        <w:rPr>
          <w:rFonts w:ascii="Times New Roman" w:hAnsi="Times New Roman" w:cs="Times New Roman"/>
          <w:i/>
          <w:sz w:val="24"/>
        </w:rPr>
        <w:t>X</w:t>
      </w:r>
      <w:r w:rsidR="00B90A94" w:rsidRPr="00B90A94">
        <w:rPr>
          <w:rFonts w:ascii="Times New Roman" w:hAnsi="Times New Roman" w:cs="Times New Roman"/>
          <w:i/>
          <w:sz w:val="24"/>
          <w:vertAlign w:val="superscript"/>
        </w:rPr>
        <w:t>2</w:t>
      </w:r>
      <w:r w:rsidR="00B90A94">
        <w:rPr>
          <w:rFonts w:ascii="Times New Roman" w:hAnsi="Times New Roman" w:cs="Times New Roman"/>
          <w:sz w:val="24"/>
        </w:rPr>
        <w:t xml:space="preserve">) </w:t>
      </w:r>
      <w:r w:rsidR="00B90A94" w:rsidRPr="00B90A94">
        <w:rPr>
          <w:rFonts w:ascii="Times New Roman" w:hAnsi="Times New Roman" w:cs="Times New Roman"/>
          <w:sz w:val="24"/>
        </w:rPr>
        <w:t>with post hoc Wilcoxon signed-rank tests</w:t>
      </w:r>
      <w:r w:rsidR="00B90A94">
        <w:rPr>
          <w:rFonts w:ascii="Times New Roman" w:hAnsi="Times New Roman" w:cs="Times New Roman"/>
          <w:sz w:val="24"/>
        </w:rPr>
        <w:t>. A significance of &lt;0.05 is denoted by *</w:t>
      </w:r>
      <w:r w:rsidR="00712C0E">
        <w:rPr>
          <w:rFonts w:ascii="Times New Roman" w:hAnsi="Times New Roman" w:cs="Times New Roman"/>
          <w:sz w:val="24"/>
        </w:rPr>
        <w:t>, &lt;0.01</w:t>
      </w:r>
      <w:r w:rsidR="00FD763C">
        <w:rPr>
          <w:rFonts w:ascii="Times New Roman" w:hAnsi="Times New Roman" w:cs="Times New Roman"/>
          <w:sz w:val="24"/>
        </w:rPr>
        <w:t xml:space="preserve"> </w:t>
      </w:r>
      <w:r w:rsidR="00AF5514">
        <w:rPr>
          <w:rFonts w:ascii="Times New Roman" w:hAnsi="Times New Roman" w:cs="Times New Roman"/>
          <w:sz w:val="24"/>
        </w:rPr>
        <w:t>by</w:t>
      </w:r>
      <w:r w:rsidR="00FD763C">
        <w:rPr>
          <w:rFonts w:ascii="Times New Roman" w:hAnsi="Times New Roman" w:cs="Times New Roman"/>
          <w:sz w:val="24"/>
        </w:rPr>
        <w:t xml:space="preserve"> **, &lt;0.001 </w:t>
      </w:r>
      <w:r w:rsidR="00AF5514">
        <w:rPr>
          <w:rFonts w:ascii="Times New Roman" w:hAnsi="Times New Roman" w:cs="Times New Roman"/>
          <w:sz w:val="24"/>
        </w:rPr>
        <w:t>by</w:t>
      </w:r>
      <w:r w:rsidR="00FD763C">
        <w:rPr>
          <w:rFonts w:ascii="Times New Roman" w:hAnsi="Times New Roman" w:cs="Times New Roman"/>
          <w:sz w:val="24"/>
        </w:rPr>
        <w:t xml:space="preserve"> ***</w:t>
      </w:r>
      <w:r w:rsidR="00B90A94">
        <w:rPr>
          <w:rFonts w:ascii="Times New Roman" w:hAnsi="Times New Roman" w:cs="Times New Roman"/>
          <w:sz w:val="24"/>
        </w:rPr>
        <w:t xml:space="preserve"> and no significance by n.s.</w:t>
      </w:r>
      <w:r w:rsidR="00B90A94" w:rsidRPr="00B90A94">
        <w:t xml:space="preserve"> </w:t>
      </w:r>
      <w:r w:rsidR="00CB5078" w:rsidRPr="00CB5078">
        <w:rPr>
          <w:rFonts w:ascii="Times New Roman" w:hAnsi="Times New Roman" w:cs="Times New Roman"/>
          <w:sz w:val="24"/>
        </w:rPr>
        <w:t>Results suggest that remnant forest patches in both the salvage-logged area and oil palm are structurally more similar to each other than to the continuous logged forest</w:t>
      </w:r>
      <w:r w:rsidR="00CB5078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sectPr w:rsidR="00F37669" w:rsidRPr="00F376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B7D446" w14:textId="77777777" w:rsidR="006F15D4" w:rsidRDefault="006F15D4" w:rsidP="00F37669">
      <w:pPr>
        <w:spacing w:after="0" w:line="240" w:lineRule="auto"/>
      </w:pPr>
      <w:r>
        <w:separator/>
      </w:r>
    </w:p>
  </w:endnote>
  <w:endnote w:type="continuationSeparator" w:id="0">
    <w:p w14:paraId="18E18EF3" w14:textId="77777777" w:rsidR="006F15D4" w:rsidRDefault="006F15D4" w:rsidP="00F376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85CFC5" w14:textId="77777777" w:rsidR="006F15D4" w:rsidRDefault="006F15D4" w:rsidP="00F37669">
      <w:pPr>
        <w:spacing w:after="0" w:line="240" w:lineRule="auto"/>
      </w:pPr>
      <w:r>
        <w:separator/>
      </w:r>
    </w:p>
  </w:footnote>
  <w:footnote w:type="continuationSeparator" w:id="0">
    <w:p w14:paraId="3BFCF0D3" w14:textId="77777777" w:rsidR="006F15D4" w:rsidRDefault="006F15D4" w:rsidP="00F376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828"/>
    <w:rsid w:val="0001659E"/>
    <w:rsid w:val="00033933"/>
    <w:rsid w:val="00037989"/>
    <w:rsid w:val="0008333D"/>
    <w:rsid w:val="00096541"/>
    <w:rsid w:val="000B117C"/>
    <w:rsid w:val="00137BC8"/>
    <w:rsid w:val="0015419D"/>
    <w:rsid w:val="001858D5"/>
    <w:rsid w:val="00185DF3"/>
    <w:rsid w:val="00195971"/>
    <w:rsid w:val="001A33AD"/>
    <w:rsid w:val="001B5590"/>
    <w:rsid w:val="001B564B"/>
    <w:rsid w:val="001B7A7D"/>
    <w:rsid w:val="001D0054"/>
    <w:rsid w:val="001F2C0B"/>
    <w:rsid w:val="002324F2"/>
    <w:rsid w:val="00244B11"/>
    <w:rsid w:val="00281B47"/>
    <w:rsid w:val="002B02DE"/>
    <w:rsid w:val="002D0305"/>
    <w:rsid w:val="002D0C93"/>
    <w:rsid w:val="002E3958"/>
    <w:rsid w:val="00305039"/>
    <w:rsid w:val="003144CD"/>
    <w:rsid w:val="00324CDE"/>
    <w:rsid w:val="003836D6"/>
    <w:rsid w:val="003A30E9"/>
    <w:rsid w:val="003F4DEA"/>
    <w:rsid w:val="00410F91"/>
    <w:rsid w:val="0041658B"/>
    <w:rsid w:val="004213C7"/>
    <w:rsid w:val="00423F66"/>
    <w:rsid w:val="00434924"/>
    <w:rsid w:val="00465F5C"/>
    <w:rsid w:val="0048759C"/>
    <w:rsid w:val="004A4F37"/>
    <w:rsid w:val="004D4248"/>
    <w:rsid w:val="004F3F48"/>
    <w:rsid w:val="004F483B"/>
    <w:rsid w:val="005706C7"/>
    <w:rsid w:val="005C158D"/>
    <w:rsid w:val="005D576D"/>
    <w:rsid w:val="005E1CFD"/>
    <w:rsid w:val="00641024"/>
    <w:rsid w:val="006907AD"/>
    <w:rsid w:val="00692080"/>
    <w:rsid w:val="006958C8"/>
    <w:rsid w:val="006A0F05"/>
    <w:rsid w:val="006B30C3"/>
    <w:rsid w:val="006C5750"/>
    <w:rsid w:val="006F15D4"/>
    <w:rsid w:val="00712C0E"/>
    <w:rsid w:val="0071696B"/>
    <w:rsid w:val="0074428F"/>
    <w:rsid w:val="00751959"/>
    <w:rsid w:val="007B106C"/>
    <w:rsid w:val="007C2ECC"/>
    <w:rsid w:val="007C690A"/>
    <w:rsid w:val="008141EF"/>
    <w:rsid w:val="00857EB6"/>
    <w:rsid w:val="00870BE4"/>
    <w:rsid w:val="008B1472"/>
    <w:rsid w:val="008C5D40"/>
    <w:rsid w:val="008C67D1"/>
    <w:rsid w:val="008D40FF"/>
    <w:rsid w:val="008E6792"/>
    <w:rsid w:val="008F0C30"/>
    <w:rsid w:val="008F2918"/>
    <w:rsid w:val="008F2AA7"/>
    <w:rsid w:val="00943588"/>
    <w:rsid w:val="00953BEC"/>
    <w:rsid w:val="009700C6"/>
    <w:rsid w:val="00982AD5"/>
    <w:rsid w:val="009846B5"/>
    <w:rsid w:val="009C58BB"/>
    <w:rsid w:val="009C6614"/>
    <w:rsid w:val="009F0914"/>
    <w:rsid w:val="00A15744"/>
    <w:rsid w:val="00A16EFD"/>
    <w:rsid w:val="00A27419"/>
    <w:rsid w:val="00A45F33"/>
    <w:rsid w:val="00A83404"/>
    <w:rsid w:val="00A94437"/>
    <w:rsid w:val="00AE2101"/>
    <w:rsid w:val="00AE4977"/>
    <w:rsid w:val="00AF417F"/>
    <w:rsid w:val="00AF4832"/>
    <w:rsid w:val="00AF5514"/>
    <w:rsid w:val="00B12661"/>
    <w:rsid w:val="00B47B46"/>
    <w:rsid w:val="00B53C3C"/>
    <w:rsid w:val="00B90A94"/>
    <w:rsid w:val="00BA06BE"/>
    <w:rsid w:val="00BA1451"/>
    <w:rsid w:val="00BF4BF9"/>
    <w:rsid w:val="00C03858"/>
    <w:rsid w:val="00C16AE3"/>
    <w:rsid w:val="00C217CD"/>
    <w:rsid w:val="00C2182D"/>
    <w:rsid w:val="00C31F64"/>
    <w:rsid w:val="00C34DBE"/>
    <w:rsid w:val="00C42905"/>
    <w:rsid w:val="00C90CCA"/>
    <w:rsid w:val="00C93421"/>
    <w:rsid w:val="00CB3A6B"/>
    <w:rsid w:val="00CB5078"/>
    <w:rsid w:val="00CD2AFB"/>
    <w:rsid w:val="00CD6F17"/>
    <w:rsid w:val="00CE62DA"/>
    <w:rsid w:val="00D05C43"/>
    <w:rsid w:val="00D31852"/>
    <w:rsid w:val="00D367AC"/>
    <w:rsid w:val="00D72F72"/>
    <w:rsid w:val="00D7361A"/>
    <w:rsid w:val="00D963F5"/>
    <w:rsid w:val="00DA475B"/>
    <w:rsid w:val="00E13EAB"/>
    <w:rsid w:val="00E1497F"/>
    <w:rsid w:val="00E2261C"/>
    <w:rsid w:val="00E46828"/>
    <w:rsid w:val="00EE45D2"/>
    <w:rsid w:val="00F018A6"/>
    <w:rsid w:val="00F35D30"/>
    <w:rsid w:val="00F37669"/>
    <w:rsid w:val="00F5198A"/>
    <w:rsid w:val="00F56F9E"/>
    <w:rsid w:val="00F77C23"/>
    <w:rsid w:val="00F96828"/>
    <w:rsid w:val="00FB3A5B"/>
    <w:rsid w:val="00FC1048"/>
    <w:rsid w:val="00FC70BD"/>
    <w:rsid w:val="00FD763C"/>
    <w:rsid w:val="00FF0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0DCA5"/>
  <w15:chartTrackingRefBased/>
  <w15:docId w15:val="{DE898BC4-A0B2-4A11-AB63-FDA91DCDE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62D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2DA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376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7669"/>
  </w:style>
  <w:style w:type="paragraph" w:styleId="Footer">
    <w:name w:val="footer"/>
    <w:basedOn w:val="Normal"/>
    <w:link w:val="FooterChar"/>
    <w:uiPriority w:val="99"/>
    <w:unhideWhenUsed/>
    <w:rsid w:val="00F376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7669"/>
  </w:style>
  <w:style w:type="paragraph" w:styleId="Caption">
    <w:name w:val="caption"/>
    <w:basedOn w:val="Normal"/>
    <w:next w:val="Normal"/>
    <w:uiPriority w:val="35"/>
    <w:unhideWhenUsed/>
    <w:qFormat/>
    <w:rsid w:val="00185DF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2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6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seaman</dc:creator>
  <cp:keywords/>
  <dc:description/>
  <cp:lastModifiedBy>D.J.I.Seaman</cp:lastModifiedBy>
  <cp:revision>31</cp:revision>
  <dcterms:created xsi:type="dcterms:W3CDTF">2019-02-17T16:49:00Z</dcterms:created>
  <dcterms:modified xsi:type="dcterms:W3CDTF">2019-06-17T09:51:00Z</dcterms:modified>
</cp:coreProperties>
</file>